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51912" w14:textId="77777777" w:rsidR="00172B2F" w:rsidRPr="00B613D0" w:rsidRDefault="00172B2F" w:rsidP="00172B2F">
      <w:pPr>
        <w:rPr>
          <w:rFonts w:ascii="Times New Roman" w:hAnsi="Times New Roman" w:cs="Times New Roman"/>
          <w:b/>
          <w:sz w:val="20"/>
          <w:szCs w:val="20"/>
        </w:rPr>
      </w:pPr>
      <w:r w:rsidRPr="00B613D0">
        <w:rPr>
          <w:rFonts w:ascii="Times New Roman" w:hAnsi="Times New Roman" w:cs="Times New Roman"/>
          <w:b/>
          <w:sz w:val="20"/>
          <w:szCs w:val="20"/>
        </w:rPr>
        <w:t>Table 2: Antim</w:t>
      </w:r>
      <w:r>
        <w:rPr>
          <w:rFonts w:ascii="Times New Roman" w:hAnsi="Times New Roman" w:cs="Times New Roman"/>
          <w:b/>
          <w:sz w:val="20"/>
          <w:szCs w:val="20"/>
        </w:rPr>
        <w:t>icrobial Susceptibility Tes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"/>
        <w:gridCol w:w="743"/>
        <w:gridCol w:w="725"/>
        <w:gridCol w:w="754"/>
        <w:gridCol w:w="830"/>
        <w:gridCol w:w="720"/>
        <w:gridCol w:w="685"/>
        <w:gridCol w:w="690"/>
        <w:gridCol w:w="754"/>
        <w:gridCol w:w="668"/>
        <w:gridCol w:w="650"/>
        <w:gridCol w:w="771"/>
        <w:gridCol w:w="858"/>
      </w:tblGrid>
      <w:tr w:rsidR="003935AB" w:rsidRPr="00D142B4" w14:paraId="3B267566" w14:textId="77777777" w:rsidTr="00B87F2D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41FABF1" w14:textId="77777777" w:rsidR="00172B2F" w:rsidRPr="00D142B4" w:rsidRDefault="00172B2F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Isolate ID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2E1425AD" w14:textId="4454EEE5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efuroxime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XM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5F6319E" w14:textId="032767AC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efotaxime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TX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0DA5715" w14:textId="6D184CE5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eftazidime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AZ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34BB4EB" w14:textId="37B1E9F2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iprofloxacin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CIP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7A68719C" w14:textId="1506AD19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Mecillinam</w:t>
            </w:r>
            <w:proofErr w:type="spellEnd"/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MEL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3DB7080" w14:textId="68C9BAFD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Ampicillin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AMP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647797AB" w14:textId="7313D315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Amoxiclav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AM</w:t>
            </w:r>
            <w:r w:rsidR="00D142B4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B026BA9" w14:textId="628E2738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Meropenem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MEM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06E92BDB" w14:textId="2301ACA7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Imipenem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IPM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3A4434E5" w14:textId="1D23A972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Amikacin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AK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65AE01D7" w14:textId="69ED440E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Tetracycline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TE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5F898E56" w14:textId="46BDD472" w:rsidR="00172B2F" w:rsidRPr="00D142B4" w:rsidRDefault="003935AB" w:rsidP="00B87F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Trimethoprim (</w:t>
            </w:r>
            <w:r w:rsidR="00172B2F"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TM</w:t>
            </w:r>
            <w:r w:rsidRPr="00D142B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935AB" w:rsidRPr="00D142B4" w14:paraId="6849E807" w14:textId="77777777" w:rsidTr="00B87F2D">
        <w:tc>
          <w:tcPr>
            <w:tcW w:w="833" w:type="dxa"/>
            <w:tcBorders>
              <w:top w:val="single" w:sz="4" w:space="0" w:color="auto"/>
            </w:tcBorders>
          </w:tcPr>
          <w:p w14:paraId="4D72A312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073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1E6BB4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4BABBFE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6ECE4D8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913FE9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F1AFC0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943D7E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ABEDC0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70C2FA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98D8A42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45FE0FB2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3EACF41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0C1DA4D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367D7236" w14:textId="77777777" w:rsidTr="00B87F2D">
        <w:tc>
          <w:tcPr>
            <w:tcW w:w="833" w:type="dxa"/>
          </w:tcPr>
          <w:p w14:paraId="76575484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088</w:t>
            </w:r>
          </w:p>
        </w:tc>
        <w:tc>
          <w:tcPr>
            <w:tcW w:w="792" w:type="dxa"/>
          </w:tcPr>
          <w:p w14:paraId="0F525573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64A4DC3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23A20A98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1A7D3B6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515D355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9" w:type="dxa"/>
          </w:tcPr>
          <w:p w14:paraId="7FD315C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5FF84E3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53DD4775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6B0B252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259E08B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3AC208F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40DE9817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6B654CBC" w14:textId="77777777" w:rsidTr="00B87F2D">
        <w:tc>
          <w:tcPr>
            <w:tcW w:w="833" w:type="dxa"/>
          </w:tcPr>
          <w:p w14:paraId="059362E1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090</w:t>
            </w:r>
          </w:p>
        </w:tc>
        <w:tc>
          <w:tcPr>
            <w:tcW w:w="792" w:type="dxa"/>
          </w:tcPr>
          <w:p w14:paraId="0244FC6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2B92AFE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357370F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28C16CC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1F75E45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79" w:type="dxa"/>
          </w:tcPr>
          <w:p w14:paraId="08C6526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3B53D6A4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1A5E2547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28C8C42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3919B7D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2AAEFC1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1608D1C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6FA723A0" w14:textId="77777777" w:rsidTr="00B87F2D">
        <w:tc>
          <w:tcPr>
            <w:tcW w:w="833" w:type="dxa"/>
          </w:tcPr>
          <w:p w14:paraId="283DA908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121</w:t>
            </w:r>
          </w:p>
        </w:tc>
        <w:tc>
          <w:tcPr>
            <w:tcW w:w="792" w:type="dxa"/>
          </w:tcPr>
          <w:p w14:paraId="608A5E9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375A9F2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2A98FAD5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49DB786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03A7A62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79" w:type="dxa"/>
          </w:tcPr>
          <w:p w14:paraId="519E9EC7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4D3E2C5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653886C2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4496A94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62E9CD3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3E733D9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660F2FB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2415FC04" w14:textId="77777777" w:rsidTr="00B87F2D">
        <w:tc>
          <w:tcPr>
            <w:tcW w:w="833" w:type="dxa"/>
          </w:tcPr>
          <w:p w14:paraId="7A0E9347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139</w:t>
            </w:r>
          </w:p>
        </w:tc>
        <w:tc>
          <w:tcPr>
            <w:tcW w:w="792" w:type="dxa"/>
          </w:tcPr>
          <w:p w14:paraId="1C350933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39AEAD7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7D426494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77198F9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2AA7014E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9" w:type="dxa"/>
          </w:tcPr>
          <w:p w14:paraId="63E9D8A3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1D28D41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425E096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2C9C2025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7C89EFD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52C351D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2A268DA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42FE1C50" w14:textId="77777777" w:rsidTr="00B87F2D">
        <w:tc>
          <w:tcPr>
            <w:tcW w:w="833" w:type="dxa"/>
          </w:tcPr>
          <w:p w14:paraId="7A71FAF1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163</w:t>
            </w:r>
          </w:p>
        </w:tc>
        <w:tc>
          <w:tcPr>
            <w:tcW w:w="792" w:type="dxa"/>
          </w:tcPr>
          <w:p w14:paraId="01B4F96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16D1601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7960A44E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0B8C3388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1CA1B12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79" w:type="dxa"/>
          </w:tcPr>
          <w:p w14:paraId="02165A0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2E894445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630CD09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7DAB840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37F3EEF5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242309B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6F37993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7E011197" w14:textId="77777777" w:rsidTr="00B87F2D">
        <w:tc>
          <w:tcPr>
            <w:tcW w:w="833" w:type="dxa"/>
          </w:tcPr>
          <w:p w14:paraId="2991059A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185</w:t>
            </w:r>
          </w:p>
        </w:tc>
        <w:tc>
          <w:tcPr>
            <w:tcW w:w="792" w:type="dxa"/>
          </w:tcPr>
          <w:p w14:paraId="3B90A4EF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3714434F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1F67096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4EE0E792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2520B17E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9" w:type="dxa"/>
          </w:tcPr>
          <w:p w14:paraId="7246065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036F0497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550FD06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5ABBA895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6C3F44C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523F6329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64CBEAF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3935AB" w:rsidRPr="00D142B4" w14:paraId="227F6929" w14:textId="77777777" w:rsidTr="00B87F2D">
        <w:tc>
          <w:tcPr>
            <w:tcW w:w="833" w:type="dxa"/>
          </w:tcPr>
          <w:p w14:paraId="0A0CB93B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199</w:t>
            </w:r>
          </w:p>
        </w:tc>
        <w:tc>
          <w:tcPr>
            <w:tcW w:w="792" w:type="dxa"/>
          </w:tcPr>
          <w:p w14:paraId="252ACB27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75C04BE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6D2D4B6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7DB301A3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5752CC37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9" w:type="dxa"/>
          </w:tcPr>
          <w:p w14:paraId="1E713984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78B8472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3" w:type="dxa"/>
          </w:tcPr>
          <w:p w14:paraId="508DB672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679D1E2F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119BEB1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25956D33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708B13B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4D519C0E" w14:textId="77777777" w:rsidTr="00B87F2D">
        <w:tc>
          <w:tcPr>
            <w:tcW w:w="833" w:type="dxa"/>
          </w:tcPr>
          <w:p w14:paraId="0CF2071D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205</w:t>
            </w:r>
          </w:p>
        </w:tc>
        <w:tc>
          <w:tcPr>
            <w:tcW w:w="792" w:type="dxa"/>
          </w:tcPr>
          <w:p w14:paraId="3C07A65F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0C86654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</w:tcPr>
          <w:p w14:paraId="1AE720D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14" w:type="dxa"/>
          </w:tcPr>
          <w:p w14:paraId="2FE2C03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28F543C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79" w:type="dxa"/>
          </w:tcPr>
          <w:p w14:paraId="64368A9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1B701734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3" w:type="dxa"/>
          </w:tcPr>
          <w:p w14:paraId="3636F6E4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75AA49D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20E0969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62FE5A6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52DEEDB2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935AB" w:rsidRPr="00D142B4" w14:paraId="5BA41745" w14:textId="77777777" w:rsidTr="00B87F2D">
        <w:tc>
          <w:tcPr>
            <w:tcW w:w="833" w:type="dxa"/>
          </w:tcPr>
          <w:p w14:paraId="4EDCAF7C" w14:textId="77777777" w:rsidR="00172B2F" w:rsidRPr="00D142B4" w:rsidRDefault="00172B2F" w:rsidP="00B87F2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PK-5235</w:t>
            </w:r>
          </w:p>
        </w:tc>
        <w:tc>
          <w:tcPr>
            <w:tcW w:w="792" w:type="dxa"/>
          </w:tcPr>
          <w:p w14:paraId="0344FF31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08FEB7C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62" w:type="dxa"/>
          </w:tcPr>
          <w:p w14:paraId="2EDDBB0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14" w:type="dxa"/>
          </w:tcPr>
          <w:p w14:paraId="0B5D6CBB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74" w:type="dxa"/>
          </w:tcPr>
          <w:p w14:paraId="1A21011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79" w:type="dxa"/>
          </w:tcPr>
          <w:p w14:paraId="7F328AB4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92" w:type="dxa"/>
          </w:tcPr>
          <w:p w14:paraId="5100135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3" w:type="dxa"/>
          </w:tcPr>
          <w:p w14:paraId="0AF1C64C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01" w:type="dxa"/>
          </w:tcPr>
          <w:p w14:paraId="78510A1A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6" w:type="dxa"/>
          </w:tcPr>
          <w:p w14:paraId="57FD8600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340A7FE6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6" w:type="dxa"/>
          </w:tcPr>
          <w:p w14:paraId="11D9627D" w14:textId="77777777" w:rsidR="00172B2F" w:rsidRPr="00D142B4" w:rsidRDefault="00172B2F" w:rsidP="00B87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</w:tbl>
    <w:p w14:paraId="411DA54E" w14:textId="77777777" w:rsidR="00172B2F" w:rsidRPr="00D142B4" w:rsidRDefault="00172B2F" w:rsidP="00172B2F">
      <w:pPr>
        <w:rPr>
          <w:rFonts w:ascii="Times New Roman" w:hAnsi="Times New Roman" w:cs="Times New Roman"/>
          <w:sz w:val="16"/>
          <w:szCs w:val="16"/>
        </w:rPr>
      </w:pPr>
    </w:p>
    <w:p w14:paraId="789A275E" w14:textId="77777777" w:rsidR="00E41316" w:rsidRPr="00D142B4" w:rsidRDefault="00E41316">
      <w:pPr>
        <w:rPr>
          <w:rFonts w:ascii="Times New Roman" w:hAnsi="Times New Roman" w:cs="Times New Roman"/>
          <w:sz w:val="16"/>
          <w:szCs w:val="16"/>
        </w:rPr>
      </w:pPr>
    </w:p>
    <w:sectPr w:rsidR="00E41316" w:rsidRPr="00D1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4AA28" w14:textId="77777777" w:rsidR="00C60031" w:rsidRDefault="00C60031" w:rsidP="00172B2F">
      <w:pPr>
        <w:spacing w:after="0" w:line="240" w:lineRule="auto"/>
      </w:pPr>
      <w:r>
        <w:separator/>
      </w:r>
    </w:p>
  </w:endnote>
  <w:endnote w:type="continuationSeparator" w:id="0">
    <w:p w14:paraId="713887FF" w14:textId="77777777" w:rsidR="00C60031" w:rsidRDefault="00C60031" w:rsidP="0017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9D506" w14:textId="77777777" w:rsidR="00C60031" w:rsidRDefault="00C60031" w:rsidP="00172B2F">
      <w:pPr>
        <w:spacing w:after="0" w:line="240" w:lineRule="auto"/>
      </w:pPr>
      <w:r>
        <w:separator/>
      </w:r>
    </w:p>
  </w:footnote>
  <w:footnote w:type="continuationSeparator" w:id="0">
    <w:p w14:paraId="75FB32FC" w14:textId="77777777" w:rsidR="00C60031" w:rsidRDefault="00C60031" w:rsidP="00172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16"/>
    <w:rsid w:val="00172B2F"/>
    <w:rsid w:val="002E66CC"/>
    <w:rsid w:val="003935AB"/>
    <w:rsid w:val="004A4E57"/>
    <w:rsid w:val="00C60031"/>
    <w:rsid w:val="00D142B4"/>
    <w:rsid w:val="00E4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5FFDB"/>
  <w15:chartTrackingRefBased/>
  <w15:docId w15:val="{1EB47E38-3A96-4057-86C6-AC2F17AF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B2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B2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72B2F"/>
  </w:style>
  <w:style w:type="paragraph" w:styleId="Footer">
    <w:name w:val="footer"/>
    <w:basedOn w:val="Normal"/>
    <w:link w:val="FooterChar"/>
    <w:uiPriority w:val="99"/>
    <w:unhideWhenUsed/>
    <w:rsid w:val="00172B2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72B2F"/>
  </w:style>
  <w:style w:type="table" w:styleId="TableGrid">
    <w:name w:val="Table Grid"/>
    <w:basedOn w:val="TableNormal"/>
    <w:uiPriority w:val="39"/>
    <w:qFormat/>
    <w:rsid w:val="00172B2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mc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8-12T09:04:00Z</dcterms:created>
  <dcterms:modified xsi:type="dcterms:W3CDTF">2024-10-27T05:44:00Z</dcterms:modified>
</cp:coreProperties>
</file>